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. Pathways enriched in BEAS-2B cells after 24h treatment with ZEA.</w:t>
      </w:r>
    </w:p>
    <w:tbl>
      <w:tblPr>
        <w:tblW w:w="127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2"/>
        <w:gridCol w:w="2694"/>
        <w:gridCol w:w="1137"/>
        <w:gridCol w:w="1196"/>
        <w:gridCol w:w="853"/>
      </w:tblGrid>
      <w:tr>
        <w:trPr>
          <w:trHeight w:val="552" w:hRule="atLeas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Pathway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No. of genes in pathway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ES*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NES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FDR*</w:t>
            </w:r>
          </w:p>
        </w:tc>
      </w:tr>
      <w:tr>
        <w:trPr>
          <w:trHeight w:val="552" w:hRule="atLeas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UIZ_TNC_TARGETS_D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7089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2.59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ENESE_HDAC1_AND_HDAC2_TARGETS_D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6508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2.4967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TEIN_ESRRA_TARGETS_RESPONSIVE_TO_ESTROGEN_D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7960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2.3945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EACTOME_SYNTHESIS_OF_DN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6922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2.4076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  <w:t>*ES: Enrichment;  NES: normalized enrichment; FDR: false discovery rat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標楷體;DFKai-SB" w:cs="Times New Roman"/>
      <w:color w:val="auto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01:58:00Z</dcterms:created>
  <dc:creator>myso</dc:creator>
  <dc:description/>
  <dc:language>en-US</dc:language>
  <cp:lastModifiedBy>myso</cp:lastModifiedBy>
  <dcterms:modified xsi:type="dcterms:W3CDTF">2014-04-04T02:05:00Z</dcterms:modified>
  <cp:revision>3</cp:revision>
  <dc:subject/>
  <dc:title/>
</cp:coreProperties>
</file>